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2257A" w14:textId="77777777" w:rsidR="00F75A0A" w:rsidRDefault="00F75A0A" w:rsidP="00DD1479">
      <w:pPr>
        <w:jc w:val="both"/>
        <w:textAlignment w:val="baseline"/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B6C80DA" w14:textId="77777777" w:rsidR="00F75A0A" w:rsidRDefault="00F75A0A" w:rsidP="00A50F70">
      <w:pPr>
        <w:spacing w:line="360" w:lineRule="auto"/>
        <w:jc w:val="both"/>
        <w:textAlignment w:val="baseline"/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594B07D" w14:textId="77777777" w:rsidR="00F75A0A" w:rsidRDefault="00F75A0A" w:rsidP="00A50F70">
      <w:pPr>
        <w:spacing w:line="360" w:lineRule="auto"/>
        <w:jc w:val="both"/>
        <w:textAlignment w:val="baseline"/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F981A5A" w14:textId="4B455AF4" w:rsidR="00DD1479" w:rsidRDefault="00DD1479" w:rsidP="00A50F70">
      <w:pPr>
        <w:spacing w:line="360" w:lineRule="auto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F75A0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Supplementary Table 1</w:t>
      </w:r>
      <w:r w:rsidR="00F75A0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.</w:t>
      </w:r>
      <w:r w:rsidRPr="00F75A0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Effect of </w:t>
      </w:r>
      <w:r w:rsidR="00A50F70" w:rsidRPr="00A50F7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etal bovine serum (FBS)</w:t>
      </w:r>
      <w:r w:rsidR="00A50F70" w:rsidRPr="00A50F7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75A0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on the physicochemical characteristics of Lipo-Dex.  </w:t>
      </w:r>
    </w:p>
    <w:p w14:paraId="43347075" w14:textId="77777777" w:rsidR="00985AA2" w:rsidRPr="00F75A0A" w:rsidRDefault="00985AA2" w:rsidP="00DD1479">
      <w:pPr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1937C730" w14:textId="77777777" w:rsidR="00DD1479" w:rsidRDefault="00DD1479" w:rsidP="00DD1479">
      <w:pPr>
        <w:jc w:val="both"/>
        <w:textAlignment w:val="baseline"/>
        <w:rPr>
          <w:rFonts w:ascii="Arial" w:hAnsi="Arial" w:cs="Arial"/>
          <w:color w:val="0432FF"/>
          <w:sz w:val="22"/>
          <w:szCs w:val="22"/>
          <w:shd w:val="clear" w:color="auto" w:fill="FFFFFF"/>
        </w:rPr>
      </w:pPr>
    </w:p>
    <w:tbl>
      <w:tblPr>
        <w:tblStyle w:val="GridTable6Colorful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1733"/>
        <w:gridCol w:w="1843"/>
      </w:tblGrid>
      <w:tr w:rsidR="00DD1479" w:rsidRPr="00031F7E" w14:paraId="5EDF00E7" w14:textId="77777777" w:rsidTr="00A50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BE143C6" w14:textId="77777777" w:rsidR="00DD1479" w:rsidRPr="00F75A0A" w:rsidRDefault="00DD1479" w:rsidP="00A642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3" w:type="dxa"/>
            <w:hideMark/>
          </w:tcPr>
          <w:p w14:paraId="5BF1B368" w14:textId="77777777" w:rsidR="00DD1479" w:rsidRPr="00F75A0A" w:rsidRDefault="00DD1479" w:rsidP="00A64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10% FBS</w:t>
            </w:r>
          </w:p>
        </w:tc>
        <w:tc>
          <w:tcPr>
            <w:tcW w:w="1843" w:type="dxa"/>
            <w:hideMark/>
          </w:tcPr>
          <w:p w14:paraId="627C8AA0" w14:textId="77777777" w:rsidR="00DD1479" w:rsidRPr="00F75A0A" w:rsidRDefault="00DD1479" w:rsidP="00A64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PBS</w:t>
            </w:r>
          </w:p>
        </w:tc>
      </w:tr>
      <w:tr w:rsidR="00DD1479" w:rsidRPr="00031F7E" w14:paraId="736C5239" w14:textId="77777777" w:rsidTr="00A50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2C328386" w14:textId="77777777" w:rsidR="00DD1479" w:rsidRPr="00F75A0A" w:rsidRDefault="00DD1479" w:rsidP="00A642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Size [nm]</w:t>
            </w:r>
          </w:p>
        </w:tc>
        <w:tc>
          <w:tcPr>
            <w:tcW w:w="1733" w:type="dxa"/>
            <w:hideMark/>
          </w:tcPr>
          <w:p w14:paraId="28EC6AD9" w14:textId="77777777" w:rsidR="00DD1479" w:rsidRPr="00F75A0A" w:rsidRDefault="00DD1479" w:rsidP="00A64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101.8 ± 11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843" w:type="dxa"/>
            <w:hideMark/>
          </w:tcPr>
          <w:p w14:paraId="10CBBF08" w14:textId="77777777" w:rsidR="00DD1479" w:rsidRPr="00F75A0A" w:rsidRDefault="00DD1479" w:rsidP="00A64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118.8 ± 3.</w:t>
            </w:r>
            <w:r>
              <w:rPr>
                <w:rFonts w:ascii="Arial" w:hAnsi="Arial" w:cs="Arial"/>
              </w:rPr>
              <w:t>7</w:t>
            </w:r>
          </w:p>
        </w:tc>
      </w:tr>
      <w:tr w:rsidR="00DD1479" w:rsidRPr="00031F7E" w14:paraId="08A5EB40" w14:textId="77777777" w:rsidTr="00A50F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D9B3704" w14:textId="77777777" w:rsidR="00DD1479" w:rsidRPr="00F75A0A" w:rsidRDefault="00DD1479" w:rsidP="00A642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PDI [</w:t>
            </w:r>
            <w:proofErr w:type="spellStart"/>
            <w:r w:rsidRPr="00F75A0A">
              <w:rPr>
                <w:rFonts w:ascii="Arial" w:hAnsi="Arial" w:cs="Arial"/>
              </w:rPr>
              <w:t>a.u</w:t>
            </w:r>
            <w:proofErr w:type="spellEnd"/>
            <w:r w:rsidRPr="00F75A0A">
              <w:rPr>
                <w:rFonts w:ascii="Arial" w:hAnsi="Arial" w:cs="Arial"/>
              </w:rPr>
              <w:t>.]</w:t>
            </w:r>
          </w:p>
        </w:tc>
        <w:tc>
          <w:tcPr>
            <w:tcW w:w="1733" w:type="dxa"/>
            <w:hideMark/>
          </w:tcPr>
          <w:p w14:paraId="669A53EA" w14:textId="77777777" w:rsidR="00DD1479" w:rsidRPr="00F75A0A" w:rsidRDefault="00DD1479" w:rsidP="00A64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0.30 ± 0.03</w:t>
            </w:r>
          </w:p>
        </w:tc>
        <w:tc>
          <w:tcPr>
            <w:tcW w:w="1843" w:type="dxa"/>
            <w:hideMark/>
          </w:tcPr>
          <w:p w14:paraId="49923271" w14:textId="77777777" w:rsidR="00DD1479" w:rsidRPr="00F75A0A" w:rsidRDefault="00DD1479" w:rsidP="00A64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0.08 ± 0.03</w:t>
            </w:r>
          </w:p>
        </w:tc>
      </w:tr>
      <w:tr w:rsidR="00F75A0A" w:rsidRPr="00031F7E" w14:paraId="5E187264" w14:textId="77777777" w:rsidTr="00A50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562EC3A4" w14:textId="77777777" w:rsidR="00F75A0A" w:rsidRPr="00F75A0A" w:rsidRDefault="00F75A0A" w:rsidP="007C6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Zeta Potential [mV]</w:t>
            </w:r>
          </w:p>
        </w:tc>
        <w:tc>
          <w:tcPr>
            <w:tcW w:w="1733" w:type="dxa"/>
            <w:hideMark/>
          </w:tcPr>
          <w:p w14:paraId="5B145068" w14:textId="77777777" w:rsidR="00F75A0A" w:rsidRPr="00F75A0A" w:rsidRDefault="00F75A0A" w:rsidP="007C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 xml:space="preserve">-5.1 ± </w:t>
            </w:r>
            <w:r>
              <w:rPr>
                <w:rFonts w:ascii="Arial" w:hAnsi="Arial" w:cs="Arial"/>
              </w:rPr>
              <w:t>1.0</w:t>
            </w:r>
          </w:p>
        </w:tc>
        <w:tc>
          <w:tcPr>
            <w:tcW w:w="1843" w:type="dxa"/>
            <w:hideMark/>
          </w:tcPr>
          <w:p w14:paraId="355D79DA" w14:textId="77777777" w:rsidR="00F75A0A" w:rsidRPr="00F75A0A" w:rsidRDefault="00F75A0A" w:rsidP="007C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75A0A">
              <w:rPr>
                <w:rFonts w:ascii="Arial" w:hAnsi="Arial" w:cs="Arial"/>
              </w:rPr>
              <w:t>-8.</w:t>
            </w:r>
            <w:r>
              <w:rPr>
                <w:rFonts w:ascii="Arial" w:hAnsi="Arial" w:cs="Arial"/>
              </w:rPr>
              <w:t>2</w:t>
            </w:r>
            <w:r w:rsidRPr="00F75A0A">
              <w:rPr>
                <w:rFonts w:ascii="Arial" w:hAnsi="Arial" w:cs="Arial"/>
              </w:rPr>
              <w:t xml:space="preserve"> ± 0.7</w:t>
            </w:r>
          </w:p>
        </w:tc>
      </w:tr>
    </w:tbl>
    <w:p w14:paraId="756213E8" w14:textId="31CEC29C" w:rsidR="000F677A" w:rsidRDefault="000F677A"/>
    <w:sectPr w:rsidR="000F677A" w:rsidSect="00B93CA9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79"/>
    <w:rsid w:val="000024DB"/>
    <w:rsid w:val="00002F6A"/>
    <w:rsid w:val="000044C8"/>
    <w:rsid w:val="00012E96"/>
    <w:rsid w:val="00013AC4"/>
    <w:rsid w:val="0002101B"/>
    <w:rsid w:val="00021238"/>
    <w:rsid w:val="00023051"/>
    <w:rsid w:val="000230A3"/>
    <w:rsid w:val="000232CE"/>
    <w:rsid w:val="00025AD5"/>
    <w:rsid w:val="00030AB6"/>
    <w:rsid w:val="00032700"/>
    <w:rsid w:val="000331C3"/>
    <w:rsid w:val="0003351E"/>
    <w:rsid w:val="00033ABC"/>
    <w:rsid w:val="000345B9"/>
    <w:rsid w:val="000353DF"/>
    <w:rsid w:val="000361F5"/>
    <w:rsid w:val="000367C9"/>
    <w:rsid w:val="000372C5"/>
    <w:rsid w:val="00041C03"/>
    <w:rsid w:val="00041CB4"/>
    <w:rsid w:val="000436C7"/>
    <w:rsid w:val="00047211"/>
    <w:rsid w:val="00050BEB"/>
    <w:rsid w:val="00056A60"/>
    <w:rsid w:val="00057E0D"/>
    <w:rsid w:val="00061130"/>
    <w:rsid w:val="00064015"/>
    <w:rsid w:val="00067631"/>
    <w:rsid w:val="00073619"/>
    <w:rsid w:val="00074813"/>
    <w:rsid w:val="00075028"/>
    <w:rsid w:val="0007516B"/>
    <w:rsid w:val="00081449"/>
    <w:rsid w:val="00082FEF"/>
    <w:rsid w:val="00083599"/>
    <w:rsid w:val="00083888"/>
    <w:rsid w:val="0008405D"/>
    <w:rsid w:val="0008573E"/>
    <w:rsid w:val="000863AC"/>
    <w:rsid w:val="000863C1"/>
    <w:rsid w:val="00087666"/>
    <w:rsid w:val="000900B1"/>
    <w:rsid w:val="00090392"/>
    <w:rsid w:val="00093326"/>
    <w:rsid w:val="00095C75"/>
    <w:rsid w:val="000972C3"/>
    <w:rsid w:val="0009734A"/>
    <w:rsid w:val="000A0240"/>
    <w:rsid w:val="000A12B6"/>
    <w:rsid w:val="000A16C4"/>
    <w:rsid w:val="000A2431"/>
    <w:rsid w:val="000A2DAA"/>
    <w:rsid w:val="000A40AC"/>
    <w:rsid w:val="000A5972"/>
    <w:rsid w:val="000A7F42"/>
    <w:rsid w:val="000B6328"/>
    <w:rsid w:val="000C1D3A"/>
    <w:rsid w:val="000C250C"/>
    <w:rsid w:val="000C43E5"/>
    <w:rsid w:val="000C5397"/>
    <w:rsid w:val="000C60AE"/>
    <w:rsid w:val="000D1143"/>
    <w:rsid w:val="000D123B"/>
    <w:rsid w:val="000D487D"/>
    <w:rsid w:val="000D66CC"/>
    <w:rsid w:val="000D7D61"/>
    <w:rsid w:val="000E21C4"/>
    <w:rsid w:val="000E2863"/>
    <w:rsid w:val="000E3140"/>
    <w:rsid w:val="000E7B32"/>
    <w:rsid w:val="000F0DDE"/>
    <w:rsid w:val="000F2FAA"/>
    <w:rsid w:val="000F677A"/>
    <w:rsid w:val="000F725D"/>
    <w:rsid w:val="001000BA"/>
    <w:rsid w:val="00100439"/>
    <w:rsid w:val="00100A85"/>
    <w:rsid w:val="0010180B"/>
    <w:rsid w:val="00103726"/>
    <w:rsid w:val="00103DDE"/>
    <w:rsid w:val="00105A9F"/>
    <w:rsid w:val="00105FCC"/>
    <w:rsid w:val="00106D39"/>
    <w:rsid w:val="001072FA"/>
    <w:rsid w:val="00110398"/>
    <w:rsid w:val="001121B8"/>
    <w:rsid w:val="00114818"/>
    <w:rsid w:val="00114F26"/>
    <w:rsid w:val="00122EE3"/>
    <w:rsid w:val="00131424"/>
    <w:rsid w:val="00132422"/>
    <w:rsid w:val="00133C71"/>
    <w:rsid w:val="00133C93"/>
    <w:rsid w:val="00134BCC"/>
    <w:rsid w:val="0013766F"/>
    <w:rsid w:val="00137AC4"/>
    <w:rsid w:val="00137BCD"/>
    <w:rsid w:val="001401C9"/>
    <w:rsid w:val="001412BA"/>
    <w:rsid w:val="001416AA"/>
    <w:rsid w:val="00141CE4"/>
    <w:rsid w:val="00143062"/>
    <w:rsid w:val="00143290"/>
    <w:rsid w:val="00143A3D"/>
    <w:rsid w:val="00146DB5"/>
    <w:rsid w:val="00147C9C"/>
    <w:rsid w:val="00150FC0"/>
    <w:rsid w:val="00153D2C"/>
    <w:rsid w:val="00153F2F"/>
    <w:rsid w:val="00156403"/>
    <w:rsid w:val="0016059D"/>
    <w:rsid w:val="00161549"/>
    <w:rsid w:val="00164792"/>
    <w:rsid w:val="00164E02"/>
    <w:rsid w:val="00165862"/>
    <w:rsid w:val="00166025"/>
    <w:rsid w:val="001661C9"/>
    <w:rsid w:val="001710EB"/>
    <w:rsid w:val="001723E1"/>
    <w:rsid w:val="00172EAF"/>
    <w:rsid w:val="0017305F"/>
    <w:rsid w:val="001739B0"/>
    <w:rsid w:val="00174025"/>
    <w:rsid w:val="001752E2"/>
    <w:rsid w:val="00177D7E"/>
    <w:rsid w:val="0018372E"/>
    <w:rsid w:val="00184AD4"/>
    <w:rsid w:val="001865A8"/>
    <w:rsid w:val="0019030B"/>
    <w:rsid w:val="00191A7B"/>
    <w:rsid w:val="001926F3"/>
    <w:rsid w:val="00194125"/>
    <w:rsid w:val="001962DB"/>
    <w:rsid w:val="00196DC3"/>
    <w:rsid w:val="0019703C"/>
    <w:rsid w:val="001A23CF"/>
    <w:rsid w:val="001A3295"/>
    <w:rsid w:val="001A32EA"/>
    <w:rsid w:val="001A3AFD"/>
    <w:rsid w:val="001A486A"/>
    <w:rsid w:val="001A5BBC"/>
    <w:rsid w:val="001A6C93"/>
    <w:rsid w:val="001A7F4F"/>
    <w:rsid w:val="001B1167"/>
    <w:rsid w:val="001B1EC9"/>
    <w:rsid w:val="001B55CB"/>
    <w:rsid w:val="001B6456"/>
    <w:rsid w:val="001B7412"/>
    <w:rsid w:val="001C02E4"/>
    <w:rsid w:val="001C094F"/>
    <w:rsid w:val="001C0F8B"/>
    <w:rsid w:val="001C45BD"/>
    <w:rsid w:val="001C483E"/>
    <w:rsid w:val="001D1491"/>
    <w:rsid w:val="001D1AF4"/>
    <w:rsid w:val="001D2BED"/>
    <w:rsid w:val="001D2D54"/>
    <w:rsid w:val="001D4037"/>
    <w:rsid w:val="001D4456"/>
    <w:rsid w:val="001D5605"/>
    <w:rsid w:val="001D575E"/>
    <w:rsid w:val="001D67EF"/>
    <w:rsid w:val="001E0A68"/>
    <w:rsid w:val="001E0B4E"/>
    <w:rsid w:val="001E3B71"/>
    <w:rsid w:val="001E3FF5"/>
    <w:rsid w:val="001E7268"/>
    <w:rsid w:val="001F40EE"/>
    <w:rsid w:val="001F4479"/>
    <w:rsid w:val="001F5972"/>
    <w:rsid w:val="00201AC5"/>
    <w:rsid w:val="002029AF"/>
    <w:rsid w:val="00210DA1"/>
    <w:rsid w:val="0021733B"/>
    <w:rsid w:val="002213DE"/>
    <w:rsid w:val="002215F7"/>
    <w:rsid w:val="0022657E"/>
    <w:rsid w:val="0022729E"/>
    <w:rsid w:val="00227AD3"/>
    <w:rsid w:val="0023150E"/>
    <w:rsid w:val="00231B0E"/>
    <w:rsid w:val="00234CED"/>
    <w:rsid w:val="002358AA"/>
    <w:rsid w:val="00240060"/>
    <w:rsid w:val="00240240"/>
    <w:rsid w:val="00250F4A"/>
    <w:rsid w:val="0025379B"/>
    <w:rsid w:val="00254046"/>
    <w:rsid w:val="00254652"/>
    <w:rsid w:val="00255AC8"/>
    <w:rsid w:val="00256AF4"/>
    <w:rsid w:val="00257FEC"/>
    <w:rsid w:val="00260223"/>
    <w:rsid w:val="00260B02"/>
    <w:rsid w:val="002636DA"/>
    <w:rsid w:val="002637B4"/>
    <w:rsid w:val="00266541"/>
    <w:rsid w:val="00267F98"/>
    <w:rsid w:val="00271055"/>
    <w:rsid w:val="002711EC"/>
    <w:rsid w:val="00272D72"/>
    <w:rsid w:val="00273780"/>
    <w:rsid w:val="002737D1"/>
    <w:rsid w:val="00274AE7"/>
    <w:rsid w:val="00275E9C"/>
    <w:rsid w:val="00283DAD"/>
    <w:rsid w:val="002845EA"/>
    <w:rsid w:val="002848D2"/>
    <w:rsid w:val="00285F0D"/>
    <w:rsid w:val="00286007"/>
    <w:rsid w:val="0028744D"/>
    <w:rsid w:val="00291E5F"/>
    <w:rsid w:val="00292E95"/>
    <w:rsid w:val="002A0947"/>
    <w:rsid w:val="002A2E9E"/>
    <w:rsid w:val="002A5019"/>
    <w:rsid w:val="002A795D"/>
    <w:rsid w:val="002B2114"/>
    <w:rsid w:val="002B212A"/>
    <w:rsid w:val="002B3873"/>
    <w:rsid w:val="002B62C9"/>
    <w:rsid w:val="002B6831"/>
    <w:rsid w:val="002C040C"/>
    <w:rsid w:val="002C211C"/>
    <w:rsid w:val="002C2413"/>
    <w:rsid w:val="002C4DB3"/>
    <w:rsid w:val="002C5795"/>
    <w:rsid w:val="002C65D0"/>
    <w:rsid w:val="002C6907"/>
    <w:rsid w:val="002D3957"/>
    <w:rsid w:val="002D3EDF"/>
    <w:rsid w:val="002D4DC5"/>
    <w:rsid w:val="002D50FF"/>
    <w:rsid w:val="002D5F46"/>
    <w:rsid w:val="002E0E9D"/>
    <w:rsid w:val="002E1466"/>
    <w:rsid w:val="002E2BDC"/>
    <w:rsid w:val="002E49EF"/>
    <w:rsid w:val="002F0BBC"/>
    <w:rsid w:val="002F4F03"/>
    <w:rsid w:val="002F616C"/>
    <w:rsid w:val="002F65B9"/>
    <w:rsid w:val="00306644"/>
    <w:rsid w:val="00307FAB"/>
    <w:rsid w:val="0031065F"/>
    <w:rsid w:val="00312AC0"/>
    <w:rsid w:val="00312C75"/>
    <w:rsid w:val="00313A0C"/>
    <w:rsid w:val="00315D4F"/>
    <w:rsid w:val="00316178"/>
    <w:rsid w:val="003176D6"/>
    <w:rsid w:val="00322CDC"/>
    <w:rsid w:val="00325870"/>
    <w:rsid w:val="00327562"/>
    <w:rsid w:val="003279CA"/>
    <w:rsid w:val="0033073C"/>
    <w:rsid w:val="00331436"/>
    <w:rsid w:val="00332BC3"/>
    <w:rsid w:val="003330E3"/>
    <w:rsid w:val="00336959"/>
    <w:rsid w:val="0033763D"/>
    <w:rsid w:val="00337C5E"/>
    <w:rsid w:val="00341E5F"/>
    <w:rsid w:val="00345CDB"/>
    <w:rsid w:val="00355117"/>
    <w:rsid w:val="00355AED"/>
    <w:rsid w:val="0036020B"/>
    <w:rsid w:val="003606BB"/>
    <w:rsid w:val="00362BDF"/>
    <w:rsid w:val="0036384E"/>
    <w:rsid w:val="00367995"/>
    <w:rsid w:val="003679FE"/>
    <w:rsid w:val="00371728"/>
    <w:rsid w:val="00371EE7"/>
    <w:rsid w:val="00371EEA"/>
    <w:rsid w:val="00372627"/>
    <w:rsid w:val="00374085"/>
    <w:rsid w:val="003747E5"/>
    <w:rsid w:val="00375AD9"/>
    <w:rsid w:val="00380633"/>
    <w:rsid w:val="0038192E"/>
    <w:rsid w:val="00386CDE"/>
    <w:rsid w:val="00387D4C"/>
    <w:rsid w:val="00390CE8"/>
    <w:rsid w:val="00391769"/>
    <w:rsid w:val="00394789"/>
    <w:rsid w:val="003960F9"/>
    <w:rsid w:val="003973DD"/>
    <w:rsid w:val="003A0C27"/>
    <w:rsid w:val="003A2B15"/>
    <w:rsid w:val="003A45C0"/>
    <w:rsid w:val="003A5790"/>
    <w:rsid w:val="003A5A60"/>
    <w:rsid w:val="003A6161"/>
    <w:rsid w:val="003A791F"/>
    <w:rsid w:val="003B3ADD"/>
    <w:rsid w:val="003B4217"/>
    <w:rsid w:val="003B7E53"/>
    <w:rsid w:val="003C11D9"/>
    <w:rsid w:val="003C544D"/>
    <w:rsid w:val="003C5F79"/>
    <w:rsid w:val="003C5F99"/>
    <w:rsid w:val="003C6528"/>
    <w:rsid w:val="003D0220"/>
    <w:rsid w:val="003D1857"/>
    <w:rsid w:val="003D371D"/>
    <w:rsid w:val="003D6A53"/>
    <w:rsid w:val="003D7430"/>
    <w:rsid w:val="003D7700"/>
    <w:rsid w:val="003E0321"/>
    <w:rsid w:val="003E0CF5"/>
    <w:rsid w:val="003E6987"/>
    <w:rsid w:val="003F3CDE"/>
    <w:rsid w:val="003F68C4"/>
    <w:rsid w:val="0040442E"/>
    <w:rsid w:val="00405F5B"/>
    <w:rsid w:val="00405FCB"/>
    <w:rsid w:val="00406ADF"/>
    <w:rsid w:val="00407FF8"/>
    <w:rsid w:val="00414E9C"/>
    <w:rsid w:val="00415988"/>
    <w:rsid w:val="004164F2"/>
    <w:rsid w:val="004204AA"/>
    <w:rsid w:val="00420604"/>
    <w:rsid w:val="0042187A"/>
    <w:rsid w:val="004219CB"/>
    <w:rsid w:val="004252C1"/>
    <w:rsid w:val="0042740C"/>
    <w:rsid w:val="00430CB2"/>
    <w:rsid w:val="004366AA"/>
    <w:rsid w:val="00437D9E"/>
    <w:rsid w:val="004411B3"/>
    <w:rsid w:val="00441C7D"/>
    <w:rsid w:val="00442AEB"/>
    <w:rsid w:val="004451A8"/>
    <w:rsid w:val="00445DA5"/>
    <w:rsid w:val="00446C93"/>
    <w:rsid w:val="004474F0"/>
    <w:rsid w:val="00452051"/>
    <w:rsid w:val="004528DE"/>
    <w:rsid w:val="00452F06"/>
    <w:rsid w:val="0045437A"/>
    <w:rsid w:val="004544AA"/>
    <w:rsid w:val="00455E0F"/>
    <w:rsid w:val="00457D03"/>
    <w:rsid w:val="004623F1"/>
    <w:rsid w:val="0046288B"/>
    <w:rsid w:val="004639D4"/>
    <w:rsid w:val="00465446"/>
    <w:rsid w:val="00470CBA"/>
    <w:rsid w:val="00471DBF"/>
    <w:rsid w:val="0047245E"/>
    <w:rsid w:val="004739E1"/>
    <w:rsid w:val="00475AAD"/>
    <w:rsid w:val="00475CCC"/>
    <w:rsid w:val="004859A1"/>
    <w:rsid w:val="00487D43"/>
    <w:rsid w:val="00490231"/>
    <w:rsid w:val="00491D28"/>
    <w:rsid w:val="00491F43"/>
    <w:rsid w:val="004923BA"/>
    <w:rsid w:val="00493C15"/>
    <w:rsid w:val="004954D7"/>
    <w:rsid w:val="00496F77"/>
    <w:rsid w:val="004A0D96"/>
    <w:rsid w:val="004A5732"/>
    <w:rsid w:val="004A75E6"/>
    <w:rsid w:val="004A7AF3"/>
    <w:rsid w:val="004B07AF"/>
    <w:rsid w:val="004B08BA"/>
    <w:rsid w:val="004B1B45"/>
    <w:rsid w:val="004B5DCF"/>
    <w:rsid w:val="004B718C"/>
    <w:rsid w:val="004B71C9"/>
    <w:rsid w:val="004C0DE3"/>
    <w:rsid w:val="004C393C"/>
    <w:rsid w:val="004C479B"/>
    <w:rsid w:val="004C55AB"/>
    <w:rsid w:val="004C6CBA"/>
    <w:rsid w:val="004D0110"/>
    <w:rsid w:val="004D1B05"/>
    <w:rsid w:val="004D527E"/>
    <w:rsid w:val="004D52D9"/>
    <w:rsid w:val="004D5524"/>
    <w:rsid w:val="004D6715"/>
    <w:rsid w:val="004D6782"/>
    <w:rsid w:val="004D7F9E"/>
    <w:rsid w:val="004E371C"/>
    <w:rsid w:val="004E4B72"/>
    <w:rsid w:val="004F14EA"/>
    <w:rsid w:val="004F19D3"/>
    <w:rsid w:val="004F2447"/>
    <w:rsid w:val="004F34BC"/>
    <w:rsid w:val="004F5414"/>
    <w:rsid w:val="004F626E"/>
    <w:rsid w:val="00501B55"/>
    <w:rsid w:val="00510C26"/>
    <w:rsid w:val="005133FF"/>
    <w:rsid w:val="005140DE"/>
    <w:rsid w:val="0051439C"/>
    <w:rsid w:val="00514546"/>
    <w:rsid w:val="005174E1"/>
    <w:rsid w:val="005176BF"/>
    <w:rsid w:val="00520FE8"/>
    <w:rsid w:val="005247A8"/>
    <w:rsid w:val="00525A14"/>
    <w:rsid w:val="005266E2"/>
    <w:rsid w:val="00526FFE"/>
    <w:rsid w:val="0053098B"/>
    <w:rsid w:val="00533D55"/>
    <w:rsid w:val="00537815"/>
    <w:rsid w:val="00540F3D"/>
    <w:rsid w:val="0054177B"/>
    <w:rsid w:val="005423D6"/>
    <w:rsid w:val="00542AFC"/>
    <w:rsid w:val="00543189"/>
    <w:rsid w:val="005440D0"/>
    <w:rsid w:val="005446D5"/>
    <w:rsid w:val="0054669B"/>
    <w:rsid w:val="00546DB4"/>
    <w:rsid w:val="00547C87"/>
    <w:rsid w:val="005504B1"/>
    <w:rsid w:val="00553C92"/>
    <w:rsid w:val="00554056"/>
    <w:rsid w:val="00556D30"/>
    <w:rsid w:val="00557BD2"/>
    <w:rsid w:val="00560098"/>
    <w:rsid w:val="00560FF5"/>
    <w:rsid w:val="00564A3F"/>
    <w:rsid w:val="00567F50"/>
    <w:rsid w:val="00571DCA"/>
    <w:rsid w:val="00572121"/>
    <w:rsid w:val="005725FD"/>
    <w:rsid w:val="00573036"/>
    <w:rsid w:val="005746D9"/>
    <w:rsid w:val="0057557C"/>
    <w:rsid w:val="0057764B"/>
    <w:rsid w:val="005818D9"/>
    <w:rsid w:val="00582989"/>
    <w:rsid w:val="00586954"/>
    <w:rsid w:val="00586B7F"/>
    <w:rsid w:val="005878D6"/>
    <w:rsid w:val="005938DC"/>
    <w:rsid w:val="005955A9"/>
    <w:rsid w:val="00596195"/>
    <w:rsid w:val="00597B58"/>
    <w:rsid w:val="005A13CD"/>
    <w:rsid w:val="005A1C85"/>
    <w:rsid w:val="005A28DC"/>
    <w:rsid w:val="005A3DCF"/>
    <w:rsid w:val="005A5C5F"/>
    <w:rsid w:val="005A71F7"/>
    <w:rsid w:val="005A7665"/>
    <w:rsid w:val="005A7BE9"/>
    <w:rsid w:val="005A7FDD"/>
    <w:rsid w:val="005B14C3"/>
    <w:rsid w:val="005B3750"/>
    <w:rsid w:val="005B4476"/>
    <w:rsid w:val="005B4C68"/>
    <w:rsid w:val="005B7520"/>
    <w:rsid w:val="005C1C2C"/>
    <w:rsid w:val="005C4132"/>
    <w:rsid w:val="005C6864"/>
    <w:rsid w:val="005C6C68"/>
    <w:rsid w:val="005C745B"/>
    <w:rsid w:val="005D179E"/>
    <w:rsid w:val="005D3D3A"/>
    <w:rsid w:val="005D4413"/>
    <w:rsid w:val="005E39D3"/>
    <w:rsid w:val="005E4335"/>
    <w:rsid w:val="005F32C2"/>
    <w:rsid w:val="005F4767"/>
    <w:rsid w:val="005F72D8"/>
    <w:rsid w:val="005F72DE"/>
    <w:rsid w:val="005F7609"/>
    <w:rsid w:val="005F7935"/>
    <w:rsid w:val="006002A1"/>
    <w:rsid w:val="006005B8"/>
    <w:rsid w:val="006020FE"/>
    <w:rsid w:val="006073A0"/>
    <w:rsid w:val="00610D0B"/>
    <w:rsid w:val="00611786"/>
    <w:rsid w:val="00612337"/>
    <w:rsid w:val="00616833"/>
    <w:rsid w:val="0061714B"/>
    <w:rsid w:val="00617950"/>
    <w:rsid w:val="006204C3"/>
    <w:rsid w:val="006206F8"/>
    <w:rsid w:val="006209A0"/>
    <w:rsid w:val="00621369"/>
    <w:rsid w:val="00622137"/>
    <w:rsid w:val="00622327"/>
    <w:rsid w:val="006231BE"/>
    <w:rsid w:val="006255ED"/>
    <w:rsid w:val="00627C2F"/>
    <w:rsid w:val="00627CCB"/>
    <w:rsid w:val="00630DDE"/>
    <w:rsid w:val="00630F42"/>
    <w:rsid w:val="0063353B"/>
    <w:rsid w:val="00635B0C"/>
    <w:rsid w:val="0063646B"/>
    <w:rsid w:val="006369D2"/>
    <w:rsid w:val="00641804"/>
    <w:rsid w:val="00644950"/>
    <w:rsid w:val="00653D02"/>
    <w:rsid w:val="00657916"/>
    <w:rsid w:val="00662DE6"/>
    <w:rsid w:val="006651F9"/>
    <w:rsid w:val="0066619F"/>
    <w:rsid w:val="00666223"/>
    <w:rsid w:val="00666646"/>
    <w:rsid w:val="006737B2"/>
    <w:rsid w:val="00674B43"/>
    <w:rsid w:val="00675DA5"/>
    <w:rsid w:val="006776A4"/>
    <w:rsid w:val="006811AE"/>
    <w:rsid w:val="00687AF3"/>
    <w:rsid w:val="00691F05"/>
    <w:rsid w:val="00693AF9"/>
    <w:rsid w:val="00694824"/>
    <w:rsid w:val="006949A9"/>
    <w:rsid w:val="00696FAE"/>
    <w:rsid w:val="00697E6D"/>
    <w:rsid w:val="006A20FD"/>
    <w:rsid w:val="006A573A"/>
    <w:rsid w:val="006B0B0D"/>
    <w:rsid w:val="006B3E7E"/>
    <w:rsid w:val="006B4BEA"/>
    <w:rsid w:val="006B5BB4"/>
    <w:rsid w:val="006C348F"/>
    <w:rsid w:val="006C594C"/>
    <w:rsid w:val="006C6387"/>
    <w:rsid w:val="006D030C"/>
    <w:rsid w:val="006D1B28"/>
    <w:rsid w:val="006D27F4"/>
    <w:rsid w:val="006D2DCA"/>
    <w:rsid w:val="006D2E46"/>
    <w:rsid w:val="006D3A3F"/>
    <w:rsid w:val="006D64AE"/>
    <w:rsid w:val="006D697B"/>
    <w:rsid w:val="006D69F8"/>
    <w:rsid w:val="006D73FB"/>
    <w:rsid w:val="006D7EDD"/>
    <w:rsid w:val="006E0376"/>
    <w:rsid w:val="006E0F33"/>
    <w:rsid w:val="006E2C3F"/>
    <w:rsid w:val="006E3844"/>
    <w:rsid w:val="006E4772"/>
    <w:rsid w:val="006E6DF1"/>
    <w:rsid w:val="006E791C"/>
    <w:rsid w:val="006F060A"/>
    <w:rsid w:val="006F0C04"/>
    <w:rsid w:val="006F34FB"/>
    <w:rsid w:val="00701FEC"/>
    <w:rsid w:val="00705412"/>
    <w:rsid w:val="00712632"/>
    <w:rsid w:val="007136CE"/>
    <w:rsid w:val="00713B4C"/>
    <w:rsid w:val="00720770"/>
    <w:rsid w:val="00722E3D"/>
    <w:rsid w:val="007265AE"/>
    <w:rsid w:val="00727BA8"/>
    <w:rsid w:val="00730BD2"/>
    <w:rsid w:val="00730E63"/>
    <w:rsid w:val="00734A28"/>
    <w:rsid w:val="00734CEB"/>
    <w:rsid w:val="0073523D"/>
    <w:rsid w:val="0073568A"/>
    <w:rsid w:val="00736381"/>
    <w:rsid w:val="00743A26"/>
    <w:rsid w:val="00747EF2"/>
    <w:rsid w:val="0075159A"/>
    <w:rsid w:val="00754F94"/>
    <w:rsid w:val="0075722A"/>
    <w:rsid w:val="00763EC6"/>
    <w:rsid w:val="00767E1B"/>
    <w:rsid w:val="00772108"/>
    <w:rsid w:val="00772549"/>
    <w:rsid w:val="00772B1E"/>
    <w:rsid w:val="007736CF"/>
    <w:rsid w:val="007753FA"/>
    <w:rsid w:val="0077613D"/>
    <w:rsid w:val="007839D3"/>
    <w:rsid w:val="00785B22"/>
    <w:rsid w:val="0079097C"/>
    <w:rsid w:val="00790A70"/>
    <w:rsid w:val="00790FA9"/>
    <w:rsid w:val="00791DA7"/>
    <w:rsid w:val="007942E5"/>
    <w:rsid w:val="00795DA1"/>
    <w:rsid w:val="0079733E"/>
    <w:rsid w:val="007974D7"/>
    <w:rsid w:val="007A0725"/>
    <w:rsid w:val="007A0B4F"/>
    <w:rsid w:val="007A1C0A"/>
    <w:rsid w:val="007A3DF1"/>
    <w:rsid w:val="007A4938"/>
    <w:rsid w:val="007A497B"/>
    <w:rsid w:val="007A5362"/>
    <w:rsid w:val="007A5D62"/>
    <w:rsid w:val="007A6EEC"/>
    <w:rsid w:val="007A7CFD"/>
    <w:rsid w:val="007B1A0C"/>
    <w:rsid w:val="007B3394"/>
    <w:rsid w:val="007B4970"/>
    <w:rsid w:val="007B5729"/>
    <w:rsid w:val="007B6328"/>
    <w:rsid w:val="007B7B7C"/>
    <w:rsid w:val="007C0ABE"/>
    <w:rsid w:val="007C1D24"/>
    <w:rsid w:val="007C2D2B"/>
    <w:rsid w:val="007C2EDC"/>
    <w:rsid w:val="007C55CF"/>
    <w:rsid w:val="007C5F20"/>
    <w:rsid w:val="007C634E"/>
    <w:rsid w:val="007D09BE"/>
    <w:rsid w:val="007D1427"/>
    <w:rsid w:val="007D1E57"/>
    <w:rsid w:val="007D287E"/>
    <w:rsid w:val="007D36AD"/>
    <w:rsid w:val="007D3F51"/>
    <w:rsid w:val="007D4653"/>
    <w:rsid w:val="007D6804"/>
    <w:rsid w:val="007D6F9A"/>
    <w:rsid w:val="007D759F"/>
    <w:rsid w:val="007E1736"/>
    <w:rsid w:val="007E1E0D"/>
    <w:rsid w:val="007E493E"/>
    <w:rsid w:val="007E57A9"/>
    <w:rsid w:val="007E6567"/>
    <w:rsid w:val="007E774E"/>
    <w:rsid w:val="007F166A"/>
    <w:rsid w:val="007F24FC"/>
    <w:rsid w:val="007F2F3F"/>
    <w:rsid w:val="00802511"/>
    <w:rsid w:val="00806AEA"/>
    <w:rsid w:val="00811067"/>
    <w:rsid w:val="00813256"/>
    <w:rsid w:val="00813A2C"/>
    <w:rsid w:val="008146A7"/>
    <w:rsid w:val="00815035"/>
    <w:rsid w:val="008163CE"/>
    <w:rsid w:val="00816742"/>
    <w:rsid w:val="00816A01"/>
    <w:rsid w:val="008175D9"/>
    <w:rsid w:val="008222A9"/>
    <w:rsid w:val="00823217"/>
    <w:rsid w:val="0082347E"/>
    <w:rsid w:val="00825F6A"/>
    <w:rsid w:val="008308D7"/>
    <w:rsid w:val="00830E0E"/>
    <w:rsid w:val="00832366"/>
    <w:rsid w:val="00833B5F"/>
    <w:rsid w:val="00836AB3"/>
    <w:rsid w:val="0083701B"/>
    <w:rsid w:val="00837663"/>
    <w:rsid w:val="00840190"/>
    <w:rsid w:val="00840A6B"/>
    <w:rsid w:val="00842C7B"/>
    <w:rsid w:val="00845125"/>
    <w:rsid w:val="00845F9B"/>
    <w:rsid w:val="0084716F"/>
    <w:rsid w:val="00850D23"/>
    <w:rsid w:val="008524F6"/>
    <w:rsid w:val="00852EEB"/>
    <w:rsid w:val="00854AAF"/>
    <w:rsid w:val="00856B5F"/>
    <w:rsid w:val="008572C4"/>
    <w:rsid w:val="00862032"/>
    <w:rsid w:val="0086278E"/>
    <w:rsid w:val="00865055"/>
    <w:rsid w:val="00875C74"/>
    <w:rsid w:val="00875DC9"/>
    <w:rsid w:val="00875F6D"/>
    <w:rsid w:val="008777B4"/>
    <w:rsid w:val="00877DCE"/>
    <w:rsid w:val="0088206F"/>
    <w:rsid w:val="008825AD"/>
    <w:rsid w:val="00882718"/>
    <w:rsid w:val="00884965"/>
    <w:rsid w:val="00885EDE"/>
    <w:rsid w:val="00894306"/>
    <w:rsid w:val="0089594D"/>
    <w:rsid w:val="0089714E"/>
    <w:rsid w:val="008971C0"/>
    <w:rsid w:val="008973BA"/>
    <w:rsid w:val="008A1A7A"/>
    <w:rsid w:val="008A1EC7"/>
    <w:rsid w:val="008A3727"/>
    <w:rsid w:val="008A3954"/>
    <w:rsid w:val="008A4ABD"/>
    <w:rsid w:val="008A562F"/>
    <w:rsid w:val="008A5694"/>
    <w:rsid w:val="008A592C"/>
    <w:rsid w:val="008B0305"/>
    <w:rsid w:val="008B2655"/>
    <w:rsid w:val="008B4AC2"/>
    <w:rsid w:val="008B74FD"/>
    <w:rsid w:val="008C17C5"/>
    <w:rsid w:val="008C1F2D"/>
    <w:rsid w:val="008C1FDF"/>
    <w:rsid w:val="008C407D"/>
    <w:rsid w:val="008D2155"/>
    <w:rsid w:val="008D3303"/>
    <w:rsid w:val="008D484D"/>
    <w:rsid w:val="008D53CA"/>
    <w:rsid w:val="008E1E11"/>
    <w:rsid w:val="008E2386"/>
    <w:rsid w:val="008E2EDA"/>
    <w:rsid w:val="008E5D39"/>
    <w:rsid w:val="008F37BE"/>
    <w:rsid w:val="008F7186"/>
    <w:rsid w:val="00900290"/>
    <w:rsid w:val="009017AF"/>
    <w:rsid w:val="00901E54"/>
    <w:rsid w:val="00903220"/>
    <w:rsid w:val="00904D26"/>
    <w:rsid w:val="0090525B"/>
    <w:rsid w:val="009068E6"/>
    <w:rsid w:val="00907734"/>
    <w:rsid w:val="00910667"/>
    <w:rsid w:val="009107D9"/>
    <w:rsid w:val="00910AB2"/>
    <w:rsid w:val="009114B7"/>
    <w:rsid w:val="00914582"/>
    <w:rsid w:val="0091472C"/>
    <w:rsid w:val="00915681"/>
    <w:rsid w:val="009160A2"/>
    <w:rsid w:val="00917B5F"/>
    <w:rsid w:val="00920804"/>
    <w:rsid w:val="00920CC3"/>
    <w:rsid w:val="00922AC5"/>
    <w:rsid w:val="00922BBD"/>
    <w:rsid w:val="0092684D"/>
    <w:rsid w:val="00927087"/>
    <w:rsid w:val="009270E7"/>
    <w:rsid w:val="00930295"/>
    <w:rsid w:val="00930548"/>
    <w:rsid w:val="00931D03"/>
    <w:rsid w:val="009337F8"/>
    <w:rsid w:val="0093522F"/>
    <w:rsid w:val="00941626"/>
    <w:rsid w:val="00943456"/>
    <w:rsid w:val="00944C1E"/>
    <w:rsid w:val="009461E3"/>
    <w:rsid w:val="00947BEF"/>
    <w:rsid w:val="00950054"/>
    <w:rsid w:val="00956AAF"/>
    <w:rsid w:val="00961FC3"/>
    <w:rsid w:val="00962B2E"/>
    <w:rsid w:val="00962D7F"/>
    <w:rsid w:val="0096688B"/>
    <w:rsid w:val="00971006"/>
    <w:rsid w:val="00974D00"/>
    <w:rsid w:val="009805D6"/>
    <w:rsid w:val="009815AC"/>
    <w:rsid w:val="0098387F"/>
    <w:rsid w:val="00984BA7"/>
    <w:rsid w:val="00985AA2"/>
    <w:rsid w:val="00987DF5"/>
    <w:rsid w:val="00990C8C"/>
    <w:rsid w:val="0099205D"/>
    <w:rsid w:val="0099347C"/>
    <w:rsid w:val="009A0C55"/>
    <w:rsid w:val="009A1164"/>
    <w:rsid w:val="009A1E35"/>
    <w:rsid w:val="009A6289"/>
    <w:rsid w:val="009A73F9"/>
    <w:rsid w:val="009B26CC"/>
    <w:rsid w:val="009B2AC1"/>
    <w:rsid w:val="009B2C1E"/>
    <w:rsid w:val="009B4279"/>
    <w:rsid w:val="009C3D8B"/>
    <w:rsid w:val="009C46B9"/>
    <w:rsid w:val="009C4A62"/>
    <w:rsid w:val="009D33B3"/>
    <w:rsid w:val="009D434E"/>
    <w:rsid w:val="009D7162"/>
    <w:rsid w:val="009E153E"/>
    <w:rsid w:val="009E32C2"/>
    <w:rsid w:val="009F30C4"/>
    <w:rsid w:val="009F38B0"/>
    <w:rsid w:val="009F7DF3"/>
    <w:rsid w:val="00A0043D"/>
    <w:rsid w:val="00A038ED"/>
    <w:rsid w:val="00A03B26"/>
    <w:rsid w:val="00A15D93"/>
    <w:rsid w:val="00A17DFD"/>
    <w:rsid w:val="00A20FFA"/>
    <w:rsid w:val="00A21DC0"/>
    <w:rsid w:val="00A236D5"/>
    <w:rsid w:val="00A236E3"/>
    <w:rsid w:val="00A24983"/>
    <w:rsid w:val="00A26653"/>
    <w:rsid w:val="00A27BB0"/>
    <w:rsid w:val="00A3095E"/>
    <w:rsid w:val="00A3472C"/>
    <w:rsid w:val="00A37CB1"/>
    <w:rsid w:val="00A44A73"/>
    <w:rsid w:val="00A4647A"/>
    <w:rsid w:val="00A47C36"/>
    <w:rsid w:val="00A505B0"/>
    <w:rsid w:val="00A50F70"/>
    <w:rsid w:val="00A50F75"/>
    <w:rsid w:val="00A57277"/>
    <w:rsid w:val="00A61D82"/>
    <w:rsid w:val="00A64E44"/>
    <w:rsid w:val="00A65479"/>
    <w:rsid w:val="00A65832"/>
    <w:rsid w:val="00A662FA"/>
    <w:rsid w:val="00A67929"/>
    <w:rsid w:val="00A74D3A"/>
    <w:rsid w:val="00A75969"/>
    <w:rsid w:val="00A76E37"/>
    <w:rsid w:val="00A77DED"/>
    <w:rsid w:val="00A80244"/>
    <w:rsid w:val="00A81422"/>
    <w:rsid w:val="00A816E1"/>
    <w:rsid w:val="00A83685"/>
    <w:rsid w:val="00A8747C"/>
    <w:rsid w:val="00A87D06"/>
    <w:rsid w:val="00A9024D"/>
    <w:rsid w:val="00A91B84"/>
    <w:rsid w:val="00A9342A"/>
    <w:rsid w:val="00A940B8"/>
    <w:rsid w:val="00A9479F"/>
    <w:rsid w:val="00AA1647"/>
    <w:rsid w:val="00AA455B"/>
    <w:rsid w:val="00AA4600"/>
    <w:rsid w:val="00AA5DE7"/>
    <w:rsid w:val="00AA605A"/>
    <w:rsid w:val="00AA729A"/>
    <w:rsid w:val="00AA7874"/>
    <w:rsid w:val="00AA7BFE"/>
    <w:rsid w:val="00AB1FC7"/>
    <w:rsid w:val="00AB2B3F"/>
    <w:rsid w:val="00AB4A62"/>
    <w:rsid w:val="00AC502F"/>
    <w:rsid w:val="00AC50F1"/>
    <w:rsid w:val="00AC53B4"/>
    <w:rsid w:val="00AC6B82"/>
    <w:rsid w:val="00AD2337"/>
    <w:rsid w:val="00AD2ED8"/>
    <w:rsid w:val="00AD53C4"/>
    <w:rsid w:val="00AE11C2"/>
    <w:rsid w:val="00AE1311"/>
    <w:rsid w:val="00AE24CF"/>
    <w:rsid w:val="00AE37C7"/>
    <w:rsid w:val="00AE43F7"/>
    <w:rsid w:val="00AE5B16"/>
    <w:rsid w:val="00AE6C7A"/>
    <w:rsid w:val="00AF3A65"/>
    <w:rsid w:val="00AF5142"/>
    <w:rsid w:val="00AF5426"/>
    <w:rsid w:val="00B00A1A"/>
    <w:rsid w:val="00B01E39"/>
    <w:rsid w:val="00B0255D"/>
    <w:rsid w:val="00B0321D"/>
    <w:rsid w:val="00B038D7"/>
    <w:rsid w:val="00B04BE6"/>
    <w:rsid w:val="00B07769"/>
    <w:rsid w:val="00B10D67"/>
    <w:rsid w:val="00B11E2F"/>
    <w:rsid w:val="00B1547F"/>
    <w:rsid w:val="00B178D4"/>
    <w:rsid w:val="00B21923"/>
    <w:rsid w:val="00B23371"/>
    <w:rsid w:val="00B27AC5"/>
    <w:rsid w:val="00B32E71"/>
    <w:rsid w:val="00B344F7"/>
    <w:rsid w:val="00B36296"/>
    <w:rsid w:val="00B40472"/>
    <w:rsid w:val="00B41F2B"/>
    <w:rsid w:val="00B4389C"/>
    <w:rsid w:val="00B4584F"/>
    <w:rsid w:val="00B52394"/>
    <w:rsid w:val="00B52CD0"/>
    <w:rsid w:val="00B52D11"/>
    <w:rsid w:val="00B53122"/>
    <w:rsid w:val="00B55ACC"/>
    <w:rsid w:val="00B57F85"/>
    <w:rsid w:val="00B6001C"/>
    <w:rsid w:val="00B606E2"/>
    <w:rsid w:val="00B642A3"/>
    <w:rsid w:val="00B64D2F"/>
    <w:rsid w:val="00B64E47"/>
    <w:rsid w:val="00B65DE8"/>
    <w:rsid w:val="00B6758D"/>
    <w:rsid w:val="00B71A53"/>
    <w:rsid w:val="00B741AF"/>
    <w:rsid w:val="00B74616"/>
    <w:rsid w:val="00B75651"/>
    <w:rsid w:val="00B764E6"/>
    <w:rsid w:val="00B772C6"/>
    <w:rsid w:val="00B77659"/>
    <w:rsid w:val="00B80CD6"/>
    <w:rsid w:val="00B85E6D"/>
    <w:rsid w:val="00B904BA"/>
    <w:rsid w:val="00B9085F"/>
    <w:rsid w:val="00B9261E"/>
    <w:rsid w:val="00B9399B"/>
    <w:rsid w:val="00B93CA9"/>
    <w:rsid w:val="00B952F8"/>
    <w:rsid w:val="00B95E94"/>
    <w:rsid w:val="00BA0804"/>
    <w:rsid w:val="00BA0AA7"/>
    <w:rsid w:val="00BA6796"/>
    <w:rsid w:val="00BA67B1"/>
    <w:rsid w:val="00BA7833"/>
    <w:rsid w:val="00BB1744"/>
    <w:rsid w:val="00BC062E"/>
    <w:rsid w:val="00BC22F5"/>
    <w:rsid w:val="00BC4E38"/>
    <w:rsid w:val="00BC6793"/>
    <w:rsid w:val="00BD5D02"/>
    <w:rsid w:val="00BD5DA9"/>
    <w:rsid w:val="00BD7CCA"/>
    <w:rsid w:val="00BE1235"/>
    <w:rsid w:val="00BE35B3"/>
    <w:rsid w:val="00BE3B7A"/>
    <w:rsid w:val="00BE5BB6"/>
    <w:rsid w:val="00BE615D"/>
    <w:rsid w:val="00BE737B"/>
    <w:rsid w:val="00BF3A27"/>
    <w:rsid w:val="00BF3DA7"/>
    <w:rsid w:val="00BF5194"/>
    <w:rsid w:val="00BF65E3"/>
    <w:rsid w:val="00C003DB"/>
    <w:rsid w:val="00C00D2F"/>
    <w:rsid w:val="00C02678"/>
    <w:rsid w:val="00C027AA"/>
    <w:rsid w:val="00C04780"/>
    <w:rsid w:val="00C10D94"/>
    <w:rsid w:val="00C14545"/>
    <w:rsid w:val="00C16197"/>
    <w:rsid w:val="00C2078C"/>
    <w:rsid w:val="00C2084C"/>
    <w:rsid w:val="00C21E10"/>
    <w:rsid w:val="00C24E0F"/>
    <w:rsid w:val="00C27D43"/>
    <w:rsid w:val="00C30FB0"/>
    <w:rsid w:val="00C3426A"/>
    <w:rsid w:val="00C360F2"/>
    <w:rsid w:val="00C368D4"/>
    <w:rsid w:val="00C36E8A"/>
    <w:rsid w:val="00C37A9D"/>
    <w:rsid w:val="00C37D10"/>
    <w:rsid w:val="00C41626"/>
    <w:rsid w:val="00C42C8F"/>
    <w:rsid w:val="00C45D3D"/>
    <w:rsid w:val="00C464E3"/>
    <w:rsid w:val="00C51575"/>
    <w:rsid w:val="00C5259E"/>
    <w:rsid w:val="00C54241"/>
    <w:rsid w:val="00C545B0"/>
    <w:rsid w:val="00C5548A"/>
    <w:rsid w:val="00C55D06"/>
    <w:rsid w:val="00C63316"/>
    <w:rsid w:val="00C6697C"/>
    <w:rsid w:val="00C70831"/>
    <w:rsid w:val="00C7363E"/>
    <w:rsid w:val="00C8171D"/>
    <w:rsid w:val="00C823C5"/>
    <w:rsid w:val="00C90C04"/>
    <w:rsid w:val="00C9271B"/>
    <w:rsid w:val="00C9468C"/>
    <w:rsid w:val="00C948BB"/>
    <w:rsid w:val="00C950F3"/>
    <w:rsid w:val="00C96C49"/>
    <w:rsid w:val="00C97A05"/>
    <w:rsid w:val="00CA106D"/>
    <w:rsid w:val="00CA1A3C"/>
    <w:rsid w:val="00CA2A75"/>
    <w:rsid w:val="00CA4275"/>
    <w:rsid w:val="00CA42BD"/>
    <w:rsid w:val="00CA5814"/>
    <w:rsid w:val="00CA6D6A"/>
    <w:rsid w:val="00CA7AC0"/>
    <w:rsid w:val="00CB0BEA"/>
    <w:rsid w:val="00CB14A9"/>
    <w:rsid w:val="00CB1CC3"/>
    <w:rsid w:val="00CB25F5"/>
    <w:rsid w:val="00CB3E15"/>
    <w:rsid w:val="00CB492A"/>
    <w:rsid w:val="00CB4FC7"/>
    <w:rsid w:val="00CC004E"/>
    <w:rsid w:val="00CC0CAC"/>
    <w:rsid w:val="00CC12EF"/>
    <w:rsid w:val="00CC44B9"/>
    <w:rsid w:val="00CC4586"/>
    <w:rsid w:val="00CC4688"/>
    <w:rsid w:val="00CC6827"/>
    <w:rsid w:val="00CC72BC"/>
    <w:rsid w:val="00CC79B2"/>
    <w:rsid w:val="00CD0AB3"/>
    <w:rsid w:val="00CD2C49"/>
    <w:rsid w:val="00CD5FCC"/>
    <w:rsid w:val="00CE06BA"/>
    <w:rsid w:val="00CE1B39"/>
    <w:rsid w:val="00CE1C0E"/>
    <w:rsid w:val="00CE2855"/>
    <w:rsid w:val="00CE4E83"/>
    <w:rsid w:val="00CE5183"/>
    <w:rsid w:val="00CE627A"/>
    <w:rsid w:val="00CE63EF"/>
    <w:rsid w:val="00CE7B42"/>
    <w:rsid w:val="00CF16EE"/>
    <w:rsid w:val="00CF174D"/>
    <w:rsid w:val="00CF54E3"/>
    <w:rsid w:val="00CF5C33"/>
    <w:rsid w:val="00D0361B"/>
    <w:rsid w:val="00D03CC7"/>
    <w:rsid w:val="00D040F8"/>
    <w:rsid w:val="00D05929"/>
    <w:rsid w:val="00D06C72"/>
    <w:rsid w:val="00D07DC2"/>
    <w:rsid w:val="00D1729F"/>
    <w:rsid w:val="00D20E00"/>
    <w:rsid w:val="00D23B91"/>
    <w:rsid w:val="00D24CEA"/>
    <w:rsid w:val="00D25D30"/>
    <w:rsid w:val="00D2650D"/>
    <w:rsid w:val="00D273F8"/>
    <w:rsid w:val="00D30E97"/>
    <w:rsid w:val="00D32C89"/>
    <w:rsid w:val="00D355A6"/>
    <w:rsid w:val="00D3621C"/>
    <w:rsid w:val="00D36497"/>
    <w:rsid w:val="00D3746A"/>
    <w:rsid w:val="00D418B5"/>
    <w:rsid w:val="00D42022"/>
    <w:rsid w:val="00D42FD6"/>
    <w:rsid w:val="00D437A4"/>
    <w:rsid w:val="00D44939"/>
    <w:rsid w:val="00D4606D"/>
    <w:rsid w:val="00D47092"/>
    <w:rsid w:val="00D47E2F"/>
    <w:rsid w:val="00D50488"/>
    <w:rsid w:val="00D52329"/>
    <w:rsid w:val="00D52822"/>
    <w:rsid w:val="00D57793"/>
    <w:rsid w:val="00D6014C"/>
    <w:rsid w:val="00D60172"/>
    <w:rsid w:val="00D6061D"/>
    <w:rsid w:val="00D61A42"/>
    <w:rsid w:val="00D64B2B"/>
    <w:rsid w:val="00D73147"/>
    <w:rsid w:val="00D73C31"/>
    <w:rsid w:val="00D74C9F"/>
    <w:rsid w:val="00D752AA"/>
    <w:rsid w:val="00D75D90"/>
    <w:rsid w:val="00D76DCE"/>
    <w:rsid w:val="00D76E75"/>
    <w:rsid w:val="00D801C0"/>
    <w:rsid w:val="00D81DB2"/>
    <w:rsid w:val="00D82FAC"/>
    <w:rsid w:val="00D83D4A"/>
    <w:rsid w:val="00D84D30"/>
    <w:rsid w:val="00D85593"/>
    <w:rsid w:val="00D9209E"/>
    <w:rsid w:val="00D9333C"/>
    <w:rsid w:val="00D93C7B"/>
    <w:rsid w:val="00D941BF"/>
    <w:rsid w:val="00D96717"/>
    <w:rsid w:val="00D9783D"/>
    <w:rsid w:val="00DA3B8C"/>
    <w:rsid w:val="00DB3906"/>
    <w:rsid w:val="00DB3AA2"/>
    <w:rsid w:val="00DB4A43"/>
    <w:rsid w:val="00DB6161"/>
    <w:rsid w:val="00DC2F2F"/>
    <w:rsid w:val="00DC470E"/>
    <w:rsid w:val="00DC54E1"/>
    <w:rsid w:val="00DC6BF1"/>
    <w:rsid w:val="00DD02AB"/>
    <w:rsid w:val="00DD0D71"/>
    <w:rsid w:val="00DD12AA"/>
    <w:rsid w:val="00DD1479"/>
    <w:rsid w:val="00DD210F"/>
    <w:rsid w:val="00DD518B"/>
    <w:rsid w:val="00DD5A19"/>
    <w:rsid w:val="00DD5D2C"/>
    <w:rsid w:val="00DD7062"/>
    <w:rsid w:val="00DE4560"/>
    <w:rsid w:val="00DE4D0A"/>
    <w:rsid w:val="00DE4F80"/>
    <w:rsid w:val="00DF3924"/>
    <w:rsid w:val="00DF4736"/>
    <w:rsid w:val="00E001F6"/>
    <w:rsid w:val="00E005AE"/>
    <w:rsid w:val="00E01543"/>
    <w:rsid w:val="00E033EC"/>
    <w:rsid w:val="00E049FE"/>
    <w:rsid w:val="00E04B16"/>
    <w:rsid w:val="00E050F6"/>
    <w:rsid w:val="00E05B3A"/>
    <w:rsid w:val="00E078D8"/>
    <w:rsid w:val="00E079FE"/>
    <w:rsid w:val="00E12F95"/>
    <w:rsid w:val="00E15C24"/>
    <w:rsid w:val="00E201E2"/>
    <w:rsid w:val="00E221F4"/>
    <w:rsid w:val="00E25469"/>
    <w:rsid w:val="00E2673C"/>
    <w:rsid w:val="00E3142D"/>
    <w:rsid w:val="00E31AF5"/>
    <w:rsid w:val="00E32769"/>
    <w:rsid w:val="00E333D6"/>
    <w:rsid w:val="00E33CC2"/>
    <w:rsid w:val="00E34836"/>
    <w:rsid w:val="00E34991"/>
    <w:rsid w:val="00E34AC0"/>
    <w:rsid w:val="00E36962"/>
    <w:rsid w:val="00E37A3C"/>
    <w:rsid w:val="00E41A94"/>
    <w:rsid w:val="00E4285C"/>
    <w:rsid w:val="00E42A16"/>
    <w:rsid w:val="00E43976"/>
    <w:rsid w:val="00E461EA"/>
    <w:rsid w:val="00E46283"/>
    <w:rsid w:val="00E47064"/>
    <w:rsid w:val="00E50354"/>
    <w:rsid w:val="00E505E9"/>
    <w:rsid w:val="00E53653"/>
    <w:rsid w:val="00E561E2"/>
    <w:rsid w:val="00E56558"/>
    <w:rsid w:val="00E5687E"/>
    <w:rsid w:val="00E5777B"/>
    <w:rsid w:val="00E629F1"/>
    <w:rsid w:val="00E63FB0"/>
    <w:rsid w:val="00E66083"/>
    <w:rsid w:val="00E6716D"/>
    <w:rsid w:val="00E676D0"/>
    <w:rsid w:val="00E70201"/>
    <w:rsid w:val="00E71350"/>
    <w:rsid w:val="00E75345"/>
    <w:rsid w:val="00E75BE0"/>
    <w:rsid w:val="00E77CBB"/>
    <w:rsid w:val="00E817B7"/>
    <w:rsid w:val="00E8184D"/>
    <w:rsid w:val="00E827E1"/>
    <w:rsid w:val="00E85569"/>
    <w:rsid w:val="00E86293"/>
    <w:rsid w:val="00E8690F"/>
    <w:rsid w:val="00E86A0B"/>
    <w:rsid w:val="00E86C89"/>
    <w:rsid w:val="00E90501"/>
    <w:rsid w:val="00E90F5A"/>
    <w:rsid w:val="00E9131E"/>
    <w:rsid w:val="00E918A8"/>
    <w:rsid w:val="00E92799"/>
    <w:rsid w:val="00E9454D"/>
    <w:rsid w:val="00E961C2"/>
    <w:rsid w:val="00E965D8"/>
    <w:rsid w:val="00EA0104"/>
    <w:rsid w:val="00EA12FB"/>
    <w:rsid w:val="00EA2F33"/>
    <w:rsid w:val="00EA4194"/>
    <w:rsid w:val="00EA70E5"/>
    <w:rsid w:val="00EA7559"/>
    <w:rsid w:val="00EB08A3"/>
    <w:rsid w:val="00EB481A"/>
    <w:rsid w:val="00EB4C99"/>
    <w:rsid w:val="00EB4E1B"/>
    <w:rsid w:val="00EC08D1"/>
    <w:rsid w:val="00EC14D0"/>
    <w:rsid w:val="00EC48F9"/>
    <w:rsid w:val="00EC54E7"/>
    <w:rsid w:val="00EC610E"/>
    <w:rsid w:val="00ED025B"/>
    <w:rsid w:val="00ED2449"/>
    <w:rsid w:val="00ED25D8"/>
    <w:rsid w:val="00ED2964"/>
    <w:rsid w:val="00ED59C6"/>
    <w:rsid w:val="00EE02E1"/>
    <w:rsid w:val="00EE0864"/>
    <w:rsid w:val="00EE5E19"/>
    <w:rsid w:val="00EE7020"/>
    <w:rsid w:val="00EF3BA9"/>
    <w:rsid w:val="00EF480F"/>
    <w:rsid w:val="00EF6354"/>
    <w:rsid w:val="00F031A5"/>
    <w:rsid w:val="00F06995"/>
    <w:rsid w:val="00F152CF"/>
    <w:rsid w:val="00F203F0"/>
    <w:rsid w:val="00F20FA2"/>
    <w:rsid w:val="00F221F6"/>
    <w:rsid w:val="00F2541E"/>
    <w:rsid w:val="00F27610"/>
    <w:rsid w:val="00F27A2E"/>
    <w:rsid w:val="00F27E65"/>
    <w:rsid w:val="00F308FE"/>
    <w:rsid w:val="00F30C7D"/>
    <w:rsid w:val="00F32C9B"/>
    <w:rsid w:val="00F33F1C"/>
    <w:rsid w:val="00F35799"/>
    <w:rsid w:val="00F35C1B"/>
    <w:rsid w:val="00F35DFB"/>
    <w:rsid w:val="00F36588"/>
    <w:rsid w:val="00F36D60"/>
    <w:rsid w:val="00F37E63"/>
    <w:rsid w:val="00F40115"/>
    <w:rsid w:val="00F404B7"/>
    <w:rsid w:val="00F40674"/>
    <w:rsid w:val="00F41204"/>
    <w:rsid w:val="00F42C1E"/>
    <w:rsid w:val="00F439DF"/>
    <w:rsid w:val="00F43C35"/>
    <w:rsid w:val="00F468C6"/>
    <w:rsid w:val="00F51567"/>
    <w:rsid w:val="00F520B9"/>
    <w:rsid w:val="00F53034"/>
    <w:rsid w:val="00F565E3"/>
    <w:rsid w:val="00F569A7"/>
    <w:rsid w:val="00F5714B"/>
    <w:rsid w:val="00F62DC8"/>
    <w:rsid w:val="00F63A3F"/>
    <w:rsid w:val="00F647D7"/>
    <w:rsid w:val="00F64FF0"/>
    <w:rsid w:val="00F6561C"/>
    <w:rsid w:val="00F70B57"/>
    <w:rsid w:val="00F715C1"/>
    <w:rsid w:val="00F724A4"/>
    <w:rsid w:val="00F725B1"/>
    <w:rsid w:val="00F73403"/>
    <w:rsid w:val="00F739A9"/>
    <w:rsid w:val="00F739D8"/>
    <w:rsid w:val="00F74618"/>
    <w:rsid w:val="00F746D1"/>
    <w:rsid w:val="00F747DA"/>
    <w:rsid w:val="00F74A91"/>
    <w:rsid w:val="00F75836"/>
    <w:rsid w:val="00F75838"/>
    <w:rsid w:val="00F75A0A"/>
    <w:rsid w:val="00F75B24"/>
    <w:rsid w:val="00F813D1"/>
    <w:rsid w:val="00F83033"/>
    <w:rsid w:val="00F85E24"/>
    <w:rsid w:val="00F872BC"/>
    <w:rsid w:val="00F946E0"/>
    <w:rsid w:val="00F956AC"/>
    <w:rsid w:val="00F95764"/>
    <w:rsid w:val="00FA02BE"/>
    <w:rsid w:val="00FA305D"/>
    <w:rsid w:val="00FA42C9"/>
    <w:rsid w:val="00FA4AD5"/>
    <w:rsid w:val="00FA60F4"/>
    <w:rsid w:val="00FA6F89"/>
    <w:rsid w:val="00FB0B9E"/>
    <w:rsid w:val="00FB116C"/>
    <w:rsid w:val="00FB1BEF"/>
    <w:rsid w:val="00FB3CC8"/>
    <w:rsid w:val="00FB456D"/>
    <w:rsid w:val="00FB5014"/>
    <w:rsid w:val="00FB6BDE"/>
    <w:rsid w:val="00FC07F0"/>
    <w:rsid w:val="00FC0F4D"/>
    <w:rsid w:val="00FC3486"/>
    <w:rsid w:val="00FC70BA"/>
    <w:rsid w:val="00FC73D8"/>
    <w:rsid w:val="00FC76F3"/>
    <w:rsid w:val="00FC76FB"/>
    <w:rsid w:val="00FC7DC7"/>
    <w:rsid w:val="00FD0269"/>
    <w:rsid w:val="00FE235D"/>
    <w:rsid w:val="00FE2364"/>
    <w:rsid w:val="00FE2785"/>
    <w:rsid w:val="00FE2A01"/>
    <w:rsid w:val="00FE333B"/>
    <w:rsid w:val="00FE46EB"/>
    <w:rsid w:val="00FE5710"/>
    <w:rsid w:val="00FE6260"/>
    <w:rsid w:val="00FE67A7"/>
    <w:rsid w:val="00FE7E25"/>
    <w:rsid w:val="00FF31AE"/>
    <w:rsid w:val="00FF3770"/>
    <w:rsid w:val="00FF4563"/>
    <w:rsid w:val="00FF5492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366F2"/>
  <w15:chartTrackingRefBased/>
  <w15:docId w15:val="{2B25363F-E5F9-4E45-BA92-7C2FD480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47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2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A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D1479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85AA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985AA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985AA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A50F7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A50F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pol, Sonia</dc:creator>
  <cp:keywords/>
  <dc:description/>
  <cp:lastModifiedBy>Villapol, Sonia</cp:lastModifiedBy>
  <cp:revision>6</cp:revision>
  <dcterms:created xsi:type="dcterms:W3CDTF">2023-11-20T07:25:00Z</dcterms:created>
  <dcterms:modified xsi:type="dcterms:W3CDTF">2023-11-21T01:15:00Z</dcterms:modified>
</cp:coreProperties>
</file>